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</w:rPr>
        <w:t>Supplementary Table</w:t>
      </w:r>
      <w:r>
        <w:rPr>
          <w:rFonts w:hint="eastAsia"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1.</w:t>
      </w:r>
      <w:r>
        <w:rPr>
          <w:rFonts w:hint="eastAsia"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Unidimensionality and Reliability in random samples and after removing DIF items in Japan and China sampl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48"/>
        <w:gridCol w:w="1016"/>
        <w:gridCol w:w="1668"/>
        <w:gridCol w:w="1635"/>
        <w:gridCol w:w="1607"/>
        <w:gridCol w:w="222"/>
        <w:gridCol w:w="1016"/>
        <w:gridCol w:w="1216"/>
        <w:gridCol w:w="16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0" w:type="auto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ndom samples 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300)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Japan samples (n=235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-China samples (n=15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rigina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moving Mobil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moving Feed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moving Bowels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rigina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moving </w:t>
            </w:r>
          </w:p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ed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Removing Transf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son Reliab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tem Reliabil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tabs>
                <w:tab w:val="left" w:pos="2310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nce explained by Rasch dim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4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4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2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5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5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9.0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3.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tabs>
                <w:tab w:val="left" w:pos="2310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nce explained by first contr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1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.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9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.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tabs>
                <w:tab w:val="left" w:pos="2310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igenvalue of Rasch dim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7.58</w:t>
            </w:r>
          </w:p>
        </w:tc>
        <w:tc>
          <w:tcPr>
            <w:tcW w:w="166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7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3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igenvalue of first contrast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0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2</w:t>
            </w:r>
          </w:p>
        </w:tc>
        <w:tc>
          <w:tcPr>
            <w:tcW w:w="1668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0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45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.27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9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49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7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</w:rPr>
        <w:t xml:space="preserve">Note: DIF=differential item functioning. </w:t>
      </w:r>
      <w:r>
        <w:rPr>
          <w:rFonts w:ascii="Times New Roman" w:hAnsi="Times New Roman" w:cs="Times New Roman"/>
          <w:kern w:val="0"/>
        </w:rPr>
        <w:t>M-China=mainland China.</w:t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B07"/>
    <w:rsid w:val="0000110B"/>
    <w:rsid w:val="000021FE"/>
    <w:rsid w:val="00011E5F"/>
    <w:rsid w:val="000162B2"/>
    <w:rsid w:val="0003032B"/>
    <w:rsid w:val="00031EC0"/>
    <w:rsid w:val="00044B46"/>
    <w:rsid w:val="000475FA"/>
    <w:rsid w:val="00055149"/>
    <w:rsid w:val="00056D9B"/>
    <w:rsid w:val="0007072E"/>
    <w:rsid w:val="00074D3E"/>
    <w:rsid w:val="00083EC8"/>
    <w:rsid w:val="00084357"/>
    <w:rsid w:val="00092C3F"/>
    <w:rsid w:val="00097B1E"/>
    <w:rsid w:val="000A2EC6"/>
    <w:rsid w:val="000A6001"/>
    <w:rsid w:val="000B014A"/>
    <w:rsid w:val="000B25CC"/>
    <w:rsid w:val="000B4583"/>
    <w:rsid w:val="000B4D70"/>
    <w:rsid w:val="000D25F3"/>
    <w:rsid w:val="000D284A"/>
    <w:rsid w:val="000D6B39"/>
    <w:rsid w:val="000E77B7"/>
    <w:rsid w:val="00100B97"/>
    <w:rsid w:val="00103347"/>
    <w:rsid w:val="00103D3C"/>
    <w:rsid w:val="001056C0"/>
    <w:rsid w:val="00106A53"/>
    <w:rsid w:val="00110648"/>
    <w:rsid w:val="00115438"/>
    <w:rsid w:val="0011690B"/>
    <w:rsid w:val="001179DA"/>
    <w:rsid w:val="001207C6"/>
    <w:rsid w:val="00121A5B"/>
    <w:rsid w:val="00135999"/>
    <w:rsid w:val="001376A6"/>
    <w:rsid w:val="001378BF"/>
    <w:rsid w:val="00142B9B"/>
    <w:rsid w:val="00144EC9"/>
    <w:rsid w:val="00151E2B"/>
    <w:rsid w:val="0015469A"/>
    <w:rsid w:val="00157ADA"/>
    <w:rsid w:val="0017183A"/>
    <w:rsid w:val="00174E88"/>
    <w:rsid w:val="00183BE9"/>
    <w:rsid w:val="00187ED8"/>
    <w:rsid w:val="001973BA"/>
    <w:rsid w:val="001A7F6E"/>
    <w:rsid w:val="001C09DA"/>
    <w:rsid w:val="001C3CFC"/>
    <w:rsid w:val="001C6BD4"/>
    <w:rsid w:val="001C77B2"/>
    <w:rsid w:val="001D3555"/>
    <w:rsid w:val="001D62E9"/>
    <w:rsid w:val="001D6EA4"/>
    <w:rsid w:val="001D750F"/>
    <w:rsid w:val="001E354C"/>
    <w:rsid w:val="001E4E00"/>
    <w:rsid w:val="001F2BB3"/>
    <w:rsid w:val="002001E3"/>
    <w:rsid w:val="002009D7"/>
    <w:rsid w:val="002114FE"/>
    <w:rsid w:val="00221D65"/>
    <w:rsid w:val="002264FD"/>
    <w:rsid w:val="0022667F"/>
    <w:rsid w:val="00234343"/>
    <w:rsid w:val="002375E4"/>
    <w:rsid w:val="00237FF0"/>
    <w:rsid w:val="002401DD"/>
    <w:rsid w:val="00242357"/>
    <w:rsid w:val="0024728E"/>
    <w:rsid w:val="002474A8"/>
    <w:rsid w:val="002512F7"/>
    <w:rsid w:val="00253213"/>
    <w:rsid w:val="0025364F"/>
    <w:rsid w:val="0025404B"/>
    <w:rsid w:val="00261EC3"/>
    <w:rsid w:val="0026249E"/>
    <w:rsid w:val="00264B10"/>
    <w:rsid w:val="00265896"/>
    <w:rsid w:val="0026678B"/>
    <w:rsid w:val="002671E2"/>
    <w:rsid w:val="00267D3E"/>
    <w:rsid w:val="00272BC8"/>
    <w:rsid w:val="00273B23"/>
    <w:rsid w:val="002763B1"/>
    <w:rsid w:val="00292592"/>
    <w:rsid w:val="002A0E89"/>
    <w:rsid w:val="002A2D81"/>
    <w:rsid w:val="002A5DB3"/>
    <w:rsid w:val="002A64D0"/>
    <w:rsid w:val="002A64D2"/>
    <w:rsid w:val="002A7860"/>
    <w:rsid w:val="002B29B3"/>
    <w:rsid w:val="002B2C89"/>
    <w:rsid w:val="002B697E"/>
    <w:rsid w:val="002B7779"/>
    <w:rsid w:val="002C2681"/>
    <w:rsid w:val="002D18C1"/>
    <w:rsid w:val="002D2977"/>
    <w:rsid w:val="002D4B33"/>
    <w:rsid w:val="002D52B4"/>
    <w:rsid w:val="002E4235"/>
    <w:rsid w:val="002E593C"/>
    <w:rsid w:val="002E5AF6"/>
    <w:rsid w:val="002F5BBA"/>
    <w:rsid w:val="002F72D8"/>
    <w:rsid w:val="00307595"/>
    <w:rsid w:val="0032253B"/>
    <w:rsid w:val="00342811"/>
    <w:rsid w:val="00353D09"/>
    <w:rsid w:val="00361CD9"/>
    <w:rsid w:val="003672F9"/>
    <w:rsid w:val="00393DDC"/>
    <w:rsid w:val="00396E9E"/>
    <w:rsid w:val="003A19FC"/>
    <w:rsid w:val="003A5753"/>
    <w:rsid w:val="003C3576"/>
    <w:rsid w:val="003D7690"/>
    <w:rsid w:val="003E32B9"/>
    <w:rsid w:val="003E3F33"/>
    <w:rsid w:val="003E7B9D"/>
    <w:rsid w:val="00402408"/>
    <w:rsid w:val="00407130"/>
    <w:rsid w:val="00412CAB"/>
    <w:rsid w:val="004144C2"/>
    <w:rsid w:val="00416D75"/>
    <w:rsid w:val="004175BF"/>
    <w:rsid w:val="00421262"/>
    <w:rsid w:val="00423664"/>
    <w:rsid w:val="004326E7"/>
    <w:rsid w:val="00455BBE"/>
    <w:rsid w:val="004652AA"/>
    <w:rsid w:val="00475738"/>
    <w:rsid w:val="00475DD5"/>
    <w:rsid w:val="00481A76"/>
    <w:rsid w:val="00482321"/>
    <w:rsid w:val="00486BE3"/>
    <w:rsid w:val="004923AA"/>
    <w:rsid w:val="00493169"/>
    <w:rsid w:val="00496554"/>
    <w:rsid w:val="004C6934"/>
    <w:rsid w:val="004D3266"/>
    <w:rsid w:val="004D5C13"/>
    <w:rsid w:val="004D6430"/>
    <w:rsid w:val="004F0EE2"/>
    <w:rsid w:val="004F3C26"/>
    <w:rsid w:val="004F44C5"/>
    <w:rsid w:val="005002E4"/>
    <w:rsid w:val="00500737"/>
    <w:rsid w:val="0050513D"/>
    <w:rsid w:val="005104CC"/>
    <w:rsid w:val="005105E4"/>
    <w:rsid w:val="00510872"/>
    <w:rsid w:val="005156D5"/>
    <w:rsid w:val="005162F8"/>
    <w:rsid w:val="005245DD"/>
    <w:rsid w:val="0052769C"/>
    <w:rsid w:val="005277CF"/>
    <w:rsid w:val="00531E0F"/>
    <w:rsid w:val="00557C4F"/>
    <w:rsid w:val="0057602C"/>
    <w:rsid w:val="00576C7A"/>
    <w:rsid w:val="00577E79"/>
    <w:rsid w:val="00583BBE"/>
    <w:rsid w:val="005846DE"/>
    <w:rsid w:val="0059659E"/>
    <w:rsid w:val="005C58A5"/>
    <w:rsid w:val="005D0B47"/>
    <w:rsid w:val="005D371F"/>
    <w:rsid w:val="005E0811"/>
    <w:rsid w:val="005F6ED2"/>
    <w:rsid w:val="00610360"/>
    <w:rsid w:val="006137B8"/>
    <w:rsid w:val="0061577A"/>
    <w:rsid w:val="006159A9"/>
    <w:rsid w:val="0062196A"/>
    <w:rsid w:val="00637E3E"/>
    <w:rsid w:val="00640CE8"/>
    <w:rsid w:val="00644B50"/>
    <w:rsid w:val="0064518D"/>
    <w:rsid w:val="00653A0E"/>
    <w:rsid w:val="0066161D"/>
    <w:rsid w:val="00664E3D"/>
    <w:rsid w:val="00671014"/>
    <w:rsid w:val="006802D3"/>
    <w:rsid w:val="006848ED"/>
    <w:rsid w:val="00684C83"/>
    <w:rsid w:val="0068647F"/>
    <w:rsid w:val="006A0BEC"/>
    <w:rsid w:val="006A20A3"/>
    <w:rsid w:val="006A4C19"/>
    <w:rsid w:val="006A5FE4"/>
    <w:rsid w:val="006B1FAA"/>
    <w:rsid w:val="006B230B"/>
    <w:rsid w:val="006B31EB"/>
    <w:rsid w:val="006C4256"/>
    <w:rsid w:val="006C54F8"/>
    <w:rsid w:val="006C7157"/>
    <w:rsid w:val="006D7347"/>
    <w:rsid w:val="006D7423"/>
    <w:rsid w:val="006E0153"/>
    <w:rsid w:val="006E4E06"/>
    <w:rsid w:val="006E5492"/>
    <w:rsid w:val="006F1902"/>
    <w:rsid w:val="006F1B02"/>
    <w:rsid w:val="006F3CE5"/>
    <w:rsid w:val="007069E4"/>
    <w:rsid w:val="00710697"/>
    <w:rsid w:val="00713787"/>
    <w:rsid w:val="00714A69"/>
    <w:rsid w:val="00714F4B"/>
    <w:rsid w:val="0071556C"/>
    <w:rsid w:val="0072135C"/>
    <w:rsid w:val="00733F0A"/>
    <w:rsid w:val="0074013B"/>
    <w:rsid w:val="007402D0"/>
    <w:rsid w:val="007412F0"/>
    <w:rsid w:val="00757694"/>
    <w:rsid w:val="0076348C"/>
    <w:rsid w:val="007718E3"/>
    <w:rsid w:val="00773F47"/>
    <w:rsid w:val="00783702"/>
    <w:rsid w:val="007967DC"/>
    <w:rsid w:val="007B31CD"/>
    <w:rsid w:val="007B3EB7"/>
    <w:rsid w:val="007B6503"/>
    <w:rsid w:val="007C3F3F"/>
    <w:rsid w:val="007C41FF"/>
    <w:rsid w:val="007C5E89"/>
    <w:rsid w:val="007D77E0"/>
    <w:rsid w:val="007E6022"/>
    <w:rsid w:val="0080650B"/>
    <w:rsid w:val="00807AE5"/>
    <w:rsid w:val="0081210C"/>
    <w:rsid w:val="00827DE2"/>
    <w:rsid w:val="0083667B"/>
    <w:rsid w:val="0083727C"/>
    <w:rsid w:val="00840D86"/>
    <w:rsid w:val="00844607"/>
    <w:rsid w:val="00853884"/>
    <w:rsid w:val="008630AB"/>
    <w:rsid w:val="008664C5"/>
    <w:rsid w:val="008728EE"/>
    <w:rsid w:val="0087522E"/>
    <w:rsid w:val="00877BCE"/>
    <w:rsid w:val="00880950"/>
    <w:rsid w:val="008829FF"/>
    <w:rsid w:val="0089150D"/>
    <w:rsid w:val="008B5C43"/>
    <w:rsid w:val="008C69CD"/>
    <w:rsid w:val="008D0941"/>
    <w:rsid w:val="008D2C8C"/>
    <w:rsid w:val="008E4B86"/>
    <w:rsid w:val="008E6926"/>
    <w:rsid w:val="008E7207"/>
    <w:rsid w:val="008F1A6E"/>
    <w:rsid w:val="008F380C"/>
    <w:rsid w:val="008F44D3"/>
    <w:rsid w:val="00901B15"/>
    <w:rsid w:val="00901E8E"/>
    <w:rsid w:val="00917E61"/>
    <w:rsid w:val="00927BC1"/>
    <w:rsid w:val="00936BFB"/>
    <w:rsid w:val="00954092"/>
    <w:rsid w:val="00954FDA"/>
    <w:rsid w:val="009645AE"/>
    <w:rsid w:val="00981AE3"/>
    <w:rsid w:val="0098702E"/>
    <w:rsid w:val="0099273F"/>
    <w:rsid w:val="00993CD6"/>
    <w:rsid w:val="00994791"/>
    <w:rsid w:val="009B4CB7"/>
    <w:rsid w:val="009C08A5"/>
    <w:rsid w:val="009D2713"/>
    <w:rsid w:val="009E2359"/>
    <w:rsid w:val="009F084F"/>
    <w:rsid w:val="009F7565"/>
    <w:rsid w:val="009F75E2"/>
    <w:rsid w:val="00A014E5"/>
    <w:rsid w:val="00A048C4"/>
    <w:rsid w:val="00A076C0"/>
    <w:rsid w:val="00A07E6F"/>
    <w:rsid w:val="00A11699"/>
    <w:rsid w:val="00A12B0E"/>
    <w:rsid w:val="00A23BB7"/>
    <w:rsid w:val="00A248CA"/>
    <w:rsid w:val="00A332AE"/>
    <w:rsid w:val="00A3404A"/>
    <w:rsid w:val="00A463BA"/>
    <w:rsid w:val="00A51C46"/>
    <w:rsid w:val="00A54A18"/>
    <w:rsid w:val="00A70ABE"/>
    <w:rsid w:val="00A71997"/>
    <w:rsid w:val="00A71CA9"/>
    <w:rsid w:val="00A74B65"/>
    <w:rsid w:val="00A75C0A"/>
    <w:rsid w:val="00A83019"/>
    <w:rsid w:val="00A960C7"/>
    <w:rsid w:val="00AA59A4"/>
    <w:rsid w:val="00AB04EA"/>
    <w:rsid w:val="00AB0E83"/>
    <w:rsid w:val="00AB3D56"/>
    <w:rsid w:val="00AB4A54"/>
    <w:rsid w:val="00AC5D00"/>
    <w:rsid w:val="00AD7804"/>
    <w:rsid w:val="00AE1A8C"/>
    <w:rsid w:val="00AE5657"/>
    <w:rsid w:val="00AF65A3"/>
    <w:rsid w:val="00B04F66"/>
    <w:rsid w:val="00B151B2"/>
    <w:rsid w:val="00B22EE2"/>
    <w:rsid w:val="00B251AC"/>
    <w:rsid w:val="00B2794C"/>
    <w:rsid w:val="00B27A47"/>
    <w:rsid w:val="00B426A2"/>
    <w:rsid w:val="00B477DC"/>
    <w:rsid w:val="00B62D44"/>
    <w:rsid w:val="00B7342D"/>
    <w:rsid w:val="00B82578"/>
    <w:rsid w:val="00BA2A00"/>
    <w:rsid w:val="00BA35F9"/>
    <w:rsid w:val="00BB3986"/>
    <w:rsid w:val="00BB4E0D"/>
    <w:rsid w:val="00BC388B"/>
    <w:rsid w:val="00BC4443"/>
    <w:rsid w:val="00BE7068"/>
    <w:rsid w:val="00BF3F92"/>
    <w:rsid w:val="00BF6C34"/>
    <w:rsid w:val="00C00EA7"/>
    <w:rsid w:val="00C0280B"/>
    <w:rsid w:val="00C02ED1"/>
    <w:rsid w:val="00C036A0"/>
    <w:rsid w:val="00C068E1"/>
    <w:rsid w:val="00C109FD"/>
    <w:rsid w:val="00C153E1"/>
    <w:rsid w:val="00C317B3"/>
    <w:rsid w:val="00C3230A"/>
    <w:rsid w:val="00C426B0"/>
    <w:rsid w:val="00C522AF"/>
    <w:rsid w:val="00C60B82"/>
    <w:rsid w:val="00C61036"/>
    <w:rsid w:val="00C8395F"/>
    <w:rsid w:val="00C921DE"/>
    <w:rsid w:val="00CB1704"/>
    <w:rsid w:val="00CB19DC"/>
    <w:rsid w:val="00CB1B29"/>
    <w:rsid w:val="00CD2653"/>
    <w:rsid w:val="00CE7CDC"/>
    <w:rsid w:val="00CF0109"/>
    <w:rsid w:val="00CF30A3"/>
    <w:rsid w:val="00D0169F"/>
    <w:rsid w:val="00D029E5"/>
    <w:rsid w:val="00D072E2"/>
    <w:rsid w:val="00D11E96"/>
    <w:rsid w:val="00D34040"/>
    <w:rsid w:val="00D364F8"/>
    <w:rsid w:val="00D41170"/>
    <w:rsid w:val="00D602B7"/>
    <w:rsid w:val="00D60732"/>
    <w:rsid w:val="00D7121B"/>
    <w:rsid w:val="00D76AF3"/>
    <w:rsid w:val="00D82896"/>
    <w:rsid w:val="00D8585F"/>
    <w:rsid w:val="00D97873"/>
    <w:rsid w:val="00DA496E"/>
    <w:rsid w:val="00DB1562"/>
    <w:rsid w:val="00DB7C01"/>
    <w:rsid w:val="00DD05F4"/>
    <w:rsid w:val="00DD4353"/>
    <w:rsid w:val="00DE00FE"/>
    <w:rsid w:val="00DE0CD6"/>
    <w:rsid w:val="00DE7E06"/>
    <w:rsid w:val="00E005B1"/>
    <w:rsid w:val="00E00B99"/>
    <w:rsid w:val="00E11B1D"/>
    <w:rsid w:val="00E174A3"/>
    <w:rsid w:val="00E236B9"/>
    <w:rsid w:val="00E26ED7"/>
    <w:rsid w:val="00E27072"/>
    <w:rsid w:val="00E368D5"/>
    <w:rsid w:val="00E37810"/>
    <w:rsid w:val="00E37D63"/>
    <w:rsid w:val="00E43B07"/>
    <w:rsid w:val="00E43E16"/>
    <w:rsid w:val="00E50A61"/>
    <w:rsid w:val="00E5504D"/>
    <w:rsid w:val="00E57E74"/>
    <w:rsid w:val="00E653CD"/>
    <w:rsid w:val="00E8047D"/>
    <w:rsid w:val="00E91F68"/>
    <w:rsid w:val="00E92B4D"/>
    <w:rsid w:val="00E92D77"/>
    <w:rsid w:val="00EA3A38"/>
    <w:rsid w:val="00EA4691"/>
    <w:rsid w:val="00EB48B6"/>
    <w:rsid w:val="00EC25FA"/>
    <w:rsid w:val="00ED0104"/>
    <w:rsid w:val="00ED143D"/>
    <w:rsid w:val="00EE18EB"/>
    <w:rsid w:val="00EE3914"/>
    <w:rsid w:val="00F01041"/>
    <w:rsid w:val="00F2161F"/>
    <w:rsid w:val="00F23326"/>
    <w:rsid w:val="00F247C3"/>
    <w:rsid w:val="00F358A9"/>
    <w:rsid w:val="00F52893"/>
    <w:rsid w:val="00F532F4"/>
    <w:rsid w:val="00F53B22"/>
    <w:rsid w:val="00F602FC"/>
    <w:rsid w:val="00F66066"/>
    <w:rsid w:val="00F75483"/>
    <w:rsid w:val="00F84987"/>
    <w:rsid w:val="00F862FB"/>
    <w:rsid w:val="00F87BAC"/>
    <w:rsid w:val="00F91FB7"/>
    <w:rsid w:val="00F94B9F"/>
    <w:rsid w:val="00F94F38"/>
    <w:rsid w:val="00F97593"/>
    <w:rsid w:val="00FA7A50"/>
    <w:rsid w:val="00FC6E74"/>
    <w:rsid w:val="00FD2087"/>
    <w:rsid w:val="00FF4F3F"/>
    <w:rsid w:val="2EC5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</Words>
  <Characters>704</Characters>
  <Lines>5</Lines>
  <Paragraphs>1</Paragraphs>
  <TotalTime>1</TotalTime>
  <ScaleCrop>false</ScaleCrop>
  <LinksUpToDate>false</LinksUpToDate>
  <CharactersWithSpaces>826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02:26:00Z</dcterms:created>
  <dc:creator>Liaoxy</dc:creator>
  <cp:lastModifiedBy>雅研啊</cp:lastModifiedBy>
  <dcterms:modified xsi:type="dcterms:W3CDTF">2020-03-09T12:00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